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6D762" w14:textId="3A95A8C6" w:rsidR="007211BF" w:rsidRDefault="004578AC" w:rsidP="001F4146">
      <w:pPr>
        <w:jc w:val="both"/>
        <w:textAlignment w:val="baseline"/>
        <w:rPr>
          <w:rFonts w:ascii="Times New Roman" w:eastAsia="Calibri" w:hAnsi="Times New Roman" w:cs="Times New Roman"/>
          <w:b/>
          <w:bCs/>
          <w:noProof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1F414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40CFFE76" w14:textId="2A7C982E" w:rsidR="29D2805B" w:rsidRDefault="007211BF" w:rsidP="20A6D1EF">
      <w:pPr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F4146">
        <w:rPr>
          <w:rFonts w:ascii="Times New Roman" w:eastAsia="Calibri" w:hAnsi="Times New Roman" w:cs="Times New Roman"/>
          <w:b/>
          <w:bCs/>
          <w:noProof/>
          <w:color w:val="000000" w:themeColor="text1"/>
          <w:sz w:val="24"/>
          <w:szCs w:val="24"/>
          <w:lang w:val="en-PH" w:eastAsia="en-PH"/>
        </w:rPr>
        <w:drawing>
          <wp:inline distT="0" distB="0" distL="0" distR="0" wp14:anchorId="1AA5B46A" wp14:editId="0D4D9D7B">
            <wp:extent cx="3261360" cy="2377440"/>
            <wp:effectExtent l="0" t="0" r="0" b="3810"/>
            <wp:docPr id="159838679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386794" name="Immagine 159838679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43" t="30167" r="10629" b="368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974" cy="23778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CEB9C7" w14:textId="440D0E32" w:rsidR="4B9792F0" w:rsidRDefault="4B9792F0" w:rsidP="20A6D1EF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20A6D1E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gure 1.</w:t>
      </w:r>
      <w:r w:rsidR="2A688178" w:rsidRPr="20A6D1E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2A688178" w:rsidRPr="20A6D1E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Representative images of TEM (A-B, C-D) micrograph of FR1 obtained from both ED1284 and ED1374 strains showed presence of bacteria pili (white arrows) and phages (black arrows).</w:t>
      </w:r>
    </w:p>
    <w:p w14:paraId="524B20A4" w14:textId="62876C80" w:rsidR="00300053" w:rsidRDefault="0030005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inline distT="0" distB="0" distL="0" distR="0" wp14:anchorId="005A47F1" wp14:editId="50A60D00">
            <wp:extent cx="6281669" cy="2331720"/>
            <wp:effectExtent l="0" t="0" r="5080" b="0"/>
            <wp:docPr id="968261857" name="Immagine 3" descr="Immagine che contiene testo, diagramma, schermat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261857" name="Immagine 3" descr="Immagine che contiene testo, diagramma, schermata, linea&#10;&#10;Il contenuto generato dall'IA potrebbe non essere corretto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4579" cy="233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4F797" w14:textId="2DB616B2" w:rsidR="00300053" w:rsidRDefault="00300053" w:rsidP="00300053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</w:pPr>
      <w:r w:rsidRPr="004578AC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Supplementary Figure </w:t>
      </w:r>
      <w:r w:rsidR="230C0965" w:rsidRPr="004578AC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2</w:t>
      </w:r>
      <w:r w:rsidRPr="004578AC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.</w:t>
      </w:r>
      <w:r w:rsidRPr="004578AC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Presence and concentration of small RNAs in FR1 (blue) and FR2 (yellow) of OMVs preparations obtained from ED1284 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(A) </w:t>
      </w:r>
      <w:r w:rsidRPr="004578AC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and ED1374 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(B) </w:t>
      </w:r>
      <w:r w:rsidRPr="004578AC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strains. </w:t>
      </w:r>
      <w:r w:rsidRPr="00300053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Results are reported in copies/ng of cDNA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.</w:t>
      </w:r>
    </w:p>
    <w:p w14:paraId="3565EE29" w14:textId="77777777" w:rsidR="00AC1596" w:rsidRDefault="00AC1596" w:rsidP="00300053">
      <w:pPr>
        <w:spacing w:line="24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</w:pPr>
    </w:p>
    <w:p w14:paraId="544E7651" w14:textId="77777777" w:rsidR="00AC1596" w:rsidRDefault="00AC1596" w:rsidP="00AC1596">
      <w:pPr>
        <w:spacing w:line="240" w:lineRule="auto"/>
        <w:jc w:val="both"/>
        <w:textAlignment w:val="baseline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  <w:r w:rsidRPr="00D21910"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93E5D82" wp14:editId="0057CA2E">
            <wp:extent cx="6400800" cy="3672840"/>
            <wp:effectExtent l="0" t="0" r="0" b="3810"/>
            <wp:docPr id="2020711363" name="Segnaposto contenuto 4" descr="Immagine che contiene mappa&#10;&#10;Il contenuto generato dall'IA potrebbe non essere corretto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17F2F7-EE71-F930-B25A-6E521EBC131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gnaposto contenuto 4" descr="Immagine che contiene mappa&#10;&#10;Il contenuto generato dall'IA potrebbe non essere corretto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C17F2F7-EE71-F930-B25A-6E521EBC131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4CC84" w14:textId="77777777" w:rsidR="00AC1596" w:rsidRDefault="00AC1596" w:rsidP="00AC1596">
      <w:pPr>
        <w:spacing w:line="240" w:lineRule="auto"/>
        <w:jc w:val="both"/>
        <w:textAlignment w:val="baseline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</w:pPr>
    </w:p>
    <w:p w14:paraId="196C0B0C" w14:textId="3D918913" w:rsidR="00AC1596" w:rsidRPr="00D21910" w:rsidRDefault="00AC1596" w:rsidP="00AC1596">
      <w:pPr>
        <w:spacing w:line="240" w:lineRule="auto"/>
        <w:jc w:val="both"/>
        <w:textAlignment w:val="baseline"/>
        <w:rPr>
          <w:rFonts w:ascii="Times New Roman" w:eastAsia="Calibri" w:hAnsi="Times New Roman" w:cs="Times New Roman"/>
          <w:b/>
          <w:bCs/>
          <w:color w:val="000000"/>
          <w:kern w:val="24"/>
          <w:sz w:val="28"/>
          <w:szCs w:val="28"/>
          <w:lang w:val="en-US"/>
          <w14:ligatures w14:val="none"/>
        </w:rPr>
      </w:pPr>
      <w:r w:rsidRPr="00D21910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Supplementary Figure </w:t>
      </w:r>
      <w:r w:rsidR="723C58D6" w:rsidRPr="00D21910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  <w:t>3</w:t>
      </w:r>
      <w:r w:rsidRPr="00D21910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  <w:lang w:val="en-US"/>
        </w:rPr>
        <w:t xml:space="preserve">. </w:t>
      </w:r>
      <w:r w:rsidRPr="00D21910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Representation of secondary structure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s</w:t>
      </w:r>
      <w:r w:rsidRPr="00D21910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of the identified small RNAs </w:t>
      </w:r>
      <w:r w:rsidRPr="00D21910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and their minimum free energy 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(MFE) </w:t>
      </w:r>
      <w:r w:rsidRPr="00D21910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values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 xml:space="preserve"> </w:t>
      </w:r>
      <w:r w:rsidRPr="00D21910">
        <w:rPr>
          <w:rFonts w:ascii="Times New Roman" w:eastAsia="Calibri" w:hAnsi="Times New Roman" w:cs="Times New Roman"/>
          <w:color w:val="000000"/>
          <w:kern w:val="24"/>
          <w:sz w:val="24"/>
          <w:szCs w:val="24"/>
          <w:lang w:val="en-US"/>
        </w:rPr>
        <w:t>obtained by RNAfold. The blue to red colour scale indicates the increased probability for base pairing (blue = 0; red = 1). (a) ALIL, (b) As-pc01, (c) EFASI, (d) GroupII-D1D4-2, (e) PK-repZ, (f) STAXI and (g) STnc_100 from strain ED1284 (O26:H11); (h) As-pc02, (i) GroupII-D1D4-7 and (j) STnc_100 from strain ED1374 (O80:H2).</w:t>
      </w:r>
    </w:p>
    <w:p w14:paraId="29934B1A" w14:textId="02922162" w:rsidR="00AC1596" w:rsidRPr="00300053" w:rsidRDefault="00AC1596" w:rsidP="0030005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C1596" w:rsidRPr="003000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D0CEF" w14:textId="77777777" w:rsidR="00300053" w:rsidRDefault="00300053" w:rsidP="00300053">
      <w:pPr>
        <w:spacing w:after="0" w:line="240" w:lineRule="auto"/>
      </w:pPr>
      <w:r>
        <w:separator/>
      </w:r>
    </w:p>
  </w:endnote>
  <w:endnote w:type="continuationSeparator" w:id="0">
    <w:p w14:paraId="4D6E5E76" w14:textId="77777777" w:rsidR="00300053" w:rsidRDefault="00300053" w:rsidP="00300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55EE3A" w14:textId="77777777" w:rsidR="00300053" w:rsidRDefault="00300053" w:rsidP="00300053">
      <w:pPr>
        <w:spacing w:after="0" w:line="240" w:lineRule="auto"/>
      </w:pPr>
      <w:r>
        <w:separator/>
      </w:r>
    </w:p>
  </w:footnote>
  <w:footnote w:type="continuationSeparator" w:id="0">
    <w:p w14:paraId="1CFED5FF" w14:textId="77777777" w:rsidR="00300053" w:rsidRDefault="00300053" w:rsidP="003000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4DB"/>
    <w:rsid w:val="001F4146"/>
    <w:rsid w:val="00216B2A"/>
    <w:rsid w:val="00300053"/>
    <w:rsid w:val="00434C01"/>
    <w:rsid w:val="004578AC"/>
    <w:rsid w:val="005261C1"/>
    <w:rsid w:val="005455A4"/>
    <w:rsid w:val="00652370"/>
    <w:rsid w:val="006B3462"/>
    <w:rsid w:val="006C3B24"/>
    <w:rsid w:val="007211BF"/>
    <w:rsid w:val="008952CF"/>
    <w:rsid w:val="008E2ECB"/>
    <w:rsid w:val="00A314DB"/>
    <w:rsid w:val="00AC1596"/>
    <w:rsid w:val="00B4351A"/>
    <w:rsid w:val="00D21910"/>
    <w:rsid w:val="00D90D7E"/>
    <w:rsid w:val="00FAB4E3"/>
    <w:rsid w:val="00FD56CD"/>
    <w:rsid w:val="16AEEB31"/>
    <w:rsid w:val="20A6D1EF"/>
    <w:rsid w:val="230C0965"/>
    <w:rsid w:val="29D2805B"/>
    <w:rsid w:val="2A688178"/>
    <w:rsid w:val="41A58CDE"/>
    <w:rsid w:val="4B9792F0"/>
    <w:rsid w:val="723C58D6"/>
    <w:rsid w:val="7E7DE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5225B"/>
  <w15:chartTrackingRefBased/>
  <w15:docId w15:val="{899E651E-A4EE-46B7-B49D-FA6FACD0E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4D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00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053"/>
  </w:style>
  <w:style w:type="paragraph" w:styleId="Footer">
    <w:name w:val="footer"/>
    <w:basedOn w:val="Normal"/>
    <w:link w:val="FooterChar"/>
    <w:uiPriority w:val="99"/>
    <w:unhideWhenUsed/>
    <w:rsid w:val="0030005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053"/>
  </w:style>
  <w:style w:type="paragraph" w:styleId="Revision">
    <w:name w:val="Revision"/>
    <w:hidden/>
    <w:uiPriority w:val="99"/>
    <w:semiHidden/>
    <w:rsid w:val="007211B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4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1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0" Type="http://schemas.openxmlformats.org/officeDocument/2006/relationships/image" Target="media/image2.ti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5C8E75EDD12840A23E319D3D0E730A" ma:contentTypeVersion="25" ma:contentTypeDescription="Creare un nuovo documento." ma:contentTypeScope="" ma:versionID="c5e11f12325aabc0b34d7b91ab94227f">
  <xsd:schema xmlns:xsd="http://www.w3.org/2001/XMLSchema" xmlns:xs="http://www.w3.org/2001/XMLSchema" xmlns:p="http://schemas.microsoft.com/office/2006/metadata/properties" xmlns:ns2="a891014e-1897-4638-8700-b787404b7eba" targetNamespace="http://schemas.microsoft.com/office/2006/metadata/properties" ma:root="true" ma:fieldsID="eaaac33baf6c3c1ccd4f8e51903c61a0" ns2:_="">
    <xsd:import namespace="a891014e-1897-4638-8700-b787404b7eba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Teams_Channel_Section_Locat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1014e-1897-4638-8700-b787404b7eba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Teams_Channel_Section_Location" ma:index="28" nillable="true" ma:displayName="Teams Channel Section Location" ma:internalName="Teams_Channel_Section_Location">
      <xsd:simpleType>
        <xsd:restriction base="dms:Text"/>
      </xsd:simpleType>
    </xsd:element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3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a891014e-1897-4638-8700-b787404b7eba" xsi:nil="true"/>
    <Owner xmlns="a891014e-1897-4638-8700-b787404b7eba">
      <UserInfo>
        <DisplayName/>
        <AccountId xsi:nil="true"/>
        <AccountType/>
      </UserInfo>
    </Owner>
    <Students xmlns="a891014e-1897-4638-8700-b787404b7eba">
      <UserInfo>
        <DisplayName/>
        <AccountId xsi:nil="true"/>
        <AccountType/>
      </UserInfo>
    </Students>
    <Student_Groups xmlns="a891014e-1897-4638-8700-b787404b7eba">
      <UserInfo>
        <DisplayName/>
        <AccountId xsi:nil="true"/>
        <AccountType/>
      </UserInfo>
    </Student_Groups>
    <DefaultSectionNames xmlns="a891014e-1897-4638-8700-b787404b7eba" xsi:nil="true"/>
    <AppVersion xmlns="a891014e-1897-4638-8700-b787404b7eba" xsi:nil="true"/>
    <Invited_Teachers xmlns="a891014e-1897-4638-8700-b787404b7eba" xsi:nil="true"/>
    <Invited_Students xmlns="a891014e-1897-4638-8700-b787404b7eba" xsi:nil="true"/>
    <CultureName xmlns="a891014e-1897-4638-8700-b787404b7eba" xsi:nil="true"/>
    <Has_Teacher_Only_SectionGroup xmlns="a891014e-1897-4638-8700-b787404b7eba" xsi:nil="true"/>
    <Is_Collaboration_Space_Locked xmlns="a891014e-1897-4638-8700-b787404b7eba" xsi:nil="true"/>
    <Teams_Channel_Section_Location xmlns="a891014e-1897-4638-8700-b787404b7eba" xsi:nil="true"/>
    <Teachers xmlns="a891014e-1897-4638-8700-b787404b7eba">
      <UserInfo>
        <DisplayName/>
        <AccountId xsi:nil="true"/>
        <AccountType/>
      </UserInfo>
    </Teachers>
    <Math_Settings xmlns="a891014e-1897-4638-8700-b787404b7eba" xsi:nil="true"/>
    <Templates xmlns="a891014e-1897-4638-8700-b787404b7eba" xsi:nil="true"/>
    <Self_Registration_Enabled xmlns="a891014e-1897-4638-8700-b787404b7eba" xsi:nil="true"/>
    <Distribution_Groups xmlns="a891014e-1897-4638-8700-b787404b7eba" xsi:nil="true"/>
    <TeamsChannelId xmlns="a891014e-1897-4638-8700-b787404b7eba" xsi:nil="true"/>
    <IsNotebookLocked xmlns="a891014e-1897-4638-8700-b787404b7eba" xsi:nil="true"/>
    <NotebookType xmlns="a891014e-1897-4638-8700-b787404b7eba" xsi:nil="true"/>
    <FolderType xmlns="a891014e-1897-4638-8700-b787404b7eba" xsi:nil="true"/>
  </documentManagement>
</p:properties>
</file>

<file path=customXml/itemProps1.xml><?xml version="1.0" encoding="utf-8"?>
<ds:datastoreItem xmlns:ds="http://schemas.openxmlformats.org/officeDocument/2006/customXml" ds:itemID="{80B7D793-CE51-4EF7-A5DF-95F615EF10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91014e-1897-4638-8700-b787404b7e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8CDEB4-F408-451B-89E9-6E61AFD5EB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A10319-14C3-4E5A-9599-5BB3C12945D1}">
  <ds:schemaRefs>
    <ds:schemaRef ds:uri="http://schemas.microsoft.com/office/2006/metadata/properties"/>
    <ds:schemaRef ds:uri="http://schemas.microsoft.com/office/infopath/2007/PartnerControls"/>
    <ds:schemaRef ds:uri="a891014e-1897-4638-8700-b787404b7eb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barbieri</dc:creator>
  <cp:keywords/>
  <dc:description/>
  <cp:lastModifiedBy>Kim Final Deliverables</cp:lastModifiedBy>
  <cp:revision>3</cp:revision>
  <dcterms:created xsi:type="dcterms:W3CDTF">2025-07-08T21:47:00Z</dcterms:created>
  <dcterms:modified xsi:type="dcterms:W3CDTF">2025-08-0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C8E75EDD12840A23E319D3D0E730A</vt:lpwstr>
  </property>
</Properties>
</file>